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C43BC" w14:textId="22BD95A7" w:rsidR="00204213" w:rsidRDefault="007628CE" w:rsidP="00204213">
      <w:r w:rsidRPr="007628CE">
        <w:rPr>
          <w:b/>
          <w:bCs/>
        </w:rPr>
        <w:t>Multimedia Appendix 1.</w:t>
      </w:r>
      <w:r>
        <w:t xml:space="preserve"> </w:t>
      </w:r>
      <w:r w:rsidR="00204213">
        <w:t>Theme summary</w:t>
      </w:r>
      <w: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15"/>
        <w:gridCol w:w="1477"/>
        <w:gridCol w:w="1331"/>
        <w:gridCol w:w="3260"/>
        <w:gridCol w:w="1933"/>
      </w:tblGrid>
      <w:tr w:rsidR="00AB0450" w:rsidRPr="00AC0C89" w14:paraId="44CC5839" w14:textId="77777777" w:rsidTr="00AB0450">
        <w:trPr>
          <w:trHeight w:val="536"/>
          <w:jc w:val="center"/>
        </w:trPr>
        <w:tc>
          <w:tcPr>
            <w:tcW w:w="563" w:type="pct"/>
          </w:tcPr>
          <w:p w14:paraId="3F9A546E" w14:textId="7823D572" w:rsidR="00AC0C89" w:rsidRPr="00AB0450" w:rsidRDefault="00AC0C89" w:rsidP="00AC0C89"/>
        </w:tc>
        <w:tc>
          <w:tcPr>
            <w:tcW w:w="819" w:type="pct"/>
          </w:tcPr>
          <w:p w14:paraId="1EA5D7DB" w14:textId="77777777" w:rsidR="00AC0C89" w:rsidRPr="00AB0450" w:rsidRDefault="00AC0C89" w:rsidP="00AC0C89">
            <w:r w:rsidRPr="00AB0450">
              <w:t>Theme</w:t>
            </w:r>
          </w:p>
        </w:tc>
        <w:tc>
          <w:tcPr>
            <w:tcW w:w="738" w:type="pct"/>
          </w:tcPr>
          <w:p w14:paraId="5B56A281" w14:textId="77777777" w:rsidR="00AC0C89" w:rsidRPr="00AB0450" w:rsidRDefault="00AC0C89" w:rsidP="00AC0C89">
            <w:r w:rsidRPr="00AB0450">
              <w:t>Subtheme</w:t>
            </w:r>
          </w:p>
        </w:tc>
        <w:tc>
          <w:tcPr>
            <w:tcW w:w="1808" w:type="pct"/>
          </w:tcPr>
          <w:p w14:paraId="25A526AD" w14:textId="77777777" w:rsidR="00AC0C89" w:rsidRPr="00AB0450" w:rsidRDefault="00AC0C89" w:rsidP="00AC0C89">
            <w:r w:rsidRPr="00AB0450">
              <w:t xml:space="preserve">Characteristics </w:t>
            </w:r>
          </w:p>
        </w:tc>
        <w:tc>
          <w:tcPr>
            <w:tcW w:w="1072" w:type="pct"/>
          </w:tcPr>
          <w:p w14:paraId="4BC97F55" w14:textId="77777777" w:rsidR="00AC0C89" w:rsidRPr="00AB0450" w:rsidRDefault="00AC0C89" w:rsidP="00AC0C89">
            <w:r w:rsidRPr="00AB0450">
              <w:t>Example of code</w:t>
            </w:r>
          </w:p>
          <w:p w14:paraId="0C26BA78" w14:textId="77777777" w:rsidR="00AC0C89" w:rsidRPr="00AB0450" w:rsidRDefault="00AC0C89" w:rsidP="00AC0C89"/>
        </w:tc>
      </w:tr>
      <w:tr w:rsidR="00B800C2" w:rsidRPr="00AC0C89" w14:paraId="6FE8A125" w14:textId="77777777" w:rsidTr="00AB0450">
        <w:trPr>
          <w:trHeight w:val="549"/>
          <w:jc w:val="center"/>
        </w:trPr>
        <w:tc>
          <w:tcPr>
            <w:tcW w:w="563" w:type="pct"/>
          </w:tcPr>
          <w:p w14:paraId="27B1D90A" w14:textId="77777777" w:rsidR="00B800C2" w:rsidRPr="00AB0450" w:rsidRDefault="00B800C2" w:rsidP="00AC0C89"/>
        </w:tc>
        <w:tc>
          <w:tcPr>
            <w:tcW w:w="819" w:type="pct"/>
          </w:tcPr>
          <w:p w14:paraId="6CE01B96" w14:textId="77777777" w:rsidR="00B800C2" w:rsidRPr="00AB0450" w:rsidRDefault="00B800C2" w:rsidP="00AC0C89"/>
        </w:tc>
        <w:tc>
          <w:tcPr>
            <w:tcW w:w="738" w:type="pct"/>
          </w:tcPr>
          <w:p w14:paraId="6C8F4A37" w14:textId="77777777" w:rsidR="00B800C2" w:rsidRPr="00AB0450" w:rsidRDefault="00B800C2" w:rsidP="00AC0C89"/>
        </w:tc>
        <w:tc>
          <w:tcPr>
            <w:tcW w:w="1808" w:type="pct"/>
          </w:tcPr>
          <w:p w14:paraId="501F2294" w14:textId="77777777" w:rsidR="00B800C2" w:rsidRPr="00AB0450" w:rsidRDefault="00B800C2" w:rsidP="00AC0C89"/>
        </w:tc>
        <w:tc>
          <w:tcPr>
            <w:tcW w:w="1072" w:type="pct"/>
          </w:tcPr>
          <w:p w14:paraId="557E78AE" w14:textId="77777777" w:rsidR="00B800C2" w:rsidRPr="00AB0450" w:rsidRDefault="00B800C2" w:rsidP="00AC0C89"/>
        </w:tc>
      </w:tr>
      <w:tr w:rsidR="00AB0450" w:rsidRPr="00AC0C89" w14:paraId="0A9D7694" w14:textId="77777777" w:rsidTr="00AB0450">
        <w:trPr>
          <w:trHeight w:val="549"/>
          <w:jc w:val="center"/>
        </w:trPr>
        <w:tc>
          <w:tcPr>
            <w:tcW w:w="563" w:type="pct"/>
          </w:tcPr>
          <w:p w14:paraId="18F379DD" w14:textId="77777777" w:rsidR="00AC0C89" w:rsidRPr="003F6E8D" w:rsidRDefault="00AC0C89" w:rsidP="00AC0C89">
            <w:pPr>
              <w:rPr>
                <w:b/>
                <w:bCs/>
              </w:rPr>
            </w:pPr>
            <w:r w:rsidRPr="003F6E8D">
              <w:rPr>
                <w:b/>
                <w:bCs/>
              </w:rPr>
              <w:t>Feature analysis</w:t>
            </w:r>
          </w:p>
        </w:tc>
        <w:tc>
          <w:tcPr>
            <w:tcW w:w="819" w:type="pct"/>
          </w:tcPr>
          <w:p w14:paraId="4F96C616" w14:textId="77777777" w:rsidR="00AC0C89" w:rsidRPr="00AB0450" w:rsidRDefault="00AC0C89" w:rsidP="00AC0C89"/>
        </w:tc>
        <w:tc>
          <w:tcPr>
            <w:tcW w:w="738" w:type="pct"/>
          </w:tcPr>
          <w:p w14:paraId="663A19AC" w14:textId="77777777" w:rsidR="00AC0C89" w:rsidRPr="00AB0450" w:rsidRDefault="00AC0C89" w:rsidP="00AC0C89"/>
        </w:tc>
        <w:tc>
          <w:tcPr>
            <w:tcW w:w="1808" w:type="pct"/>
          </w:tcPr>
          <w:p w14:paraId="5DF7D9F6" w14:textId="77777777" w:rsidR="00AC0C89" w:rsidRPr="00AB0450" w:rsidRDefault="00AC0C89" w:rsidP="00AC0C89"/>
        </w:tc>
        <w:tc>
          <w:tcPr>
            <w:tcW w:w="1072" w:type="pct"/>
          </w:tcPr>
          <w:p w14:paraId="0871A396" w14:textId="77777777" w:rsidR="00AC0C89" w:rsidRPr="00AB0450" w:rsidRDefault="00AC0C89" w:rsidP="00AC0C89"/>
        </w:tc>
      </w:tr>
      <w:tr w:rsidR="00AB0450" w:rsidRPr="00AC0C89" w14:paraId="281FC8C3" w14:textId="77777777" w:rsidTr="00AB0450">
        <w:trPr>
          <w:trHeight w:val="549"/>
          <w:jc w:val="center"/>
        </w:trPr>
        <w:tc>
          <w:tcPr>
            <w:tcW w:w="563" w:type="pct"/>
          </w:tcPr>
          <w:p w14:paraId="55DAD15F" w14:textId="77777777" w:rsidR="00AC0C89" w:rsidRPr="00AB0450" w:rsidRDefault="00AC0C89" w:rsidP="00AC0C89"/>
        </w:tc>
        <w:tc>
          <w:tcPr>
            <w:tcW w:w="819" w:type="pct"/>
          </w:tcPr>
          <w:p w14:paraId="469F1FE6" w14:textId="77777777" w:rsidR="00AC0C89" w:rsidRPr="00AB0450" w:rsidRDefault="00AC0C89" w:rsidP="00AC0C89">
            <w:r w:rsidRPr="00AB0450">
              <w:t>General features</w:t>
            </w:r>
          </w:p>
        </w:tc>
        <w:tc>
          <w:tcPr>
            <w:tcW w:w="738" w:type="pct"/>
          </w:tcPr>
          <w:p w14:paraId="61979418" w14:textId="77777777" w:rsidR="00AC0C89" w:rsidRPr="00AB0450" w:rsidRDefault="00AC0C89" w:rsidP="00AC0C89"/>
        </w:tc>
        <w:tc>
          <w:tcPr>
            <w:tcW w:w="1808" w:type="pct"/>
          </w:tcPr>
          <w:p w14:paraId="0F1938E2" w14:textId="77777777" w:rsidR="00AC0C89" w:rsidRPr="00AB0450" w:rsidRDefault="00AC0C89" w:rsidP="00AC0C89">
            <w:r w:rsidRPr="00AB0450">
              <w:t xml:space="preserve">General features of the program which do not refer to self-management  </w:t>
            </w:r>
          </w:p>
        </w:tc>
        <w:tc>
          <w:tcPr>
            <w:tcW w:w="1072" w:type="pct"/>
          </w:tcPr>
          <w:p w14:paraId="55A7F99C" w14:textId="77777777" w:rsidR="00AC0C89" w:rsidRPr="00AB0450" w:rsidRDefault="00AC0C89" w:rsidP="00AC0C89">
            <w:r w:rsidRPr="00AB0450">
              <w:t>A base which is easy for the inexperienced user</w:t>
            </w:r>
          </w:p>
        </w:tc>
      </w:tr>
      <w:tr w:rsidR="00AB0450" w:rsidRPr="00AC0C89" w14:paraId="6EE59017" w14:textId="77777777" w:rsidTr="00AB0450">
        <w:trPr>
          <w:trHeight w:val="147"/>
          <w:jc w:val="center"/>
        </w:trPr>
        <w:tc>
          <w:tcPr>
            <w:tcW w:w="563" w:type="pct"/>
          </w:tcPr>
          <w:p w14:paraId="6665BAAD" w14:textId="77777777" w:rsidR="00AC0C89" w:rsidRPr="00AB0450" w:rsidRDefault="00AC0C89" w:rsidP="00AC0C89"/>
        </w:tc>
        <w:tc>
          <w:tcPr>
            <w:tcW w:w="819" w:type="pct"/>
          </w:tcPr>
          <w:p w14:paraId="67B776E1" w14:textId="77777777" w:rsidR="00AC0C89" w:rsidRPr="00AB0450" w:rsidRDefault="00AC0C89" w:rsidP="00AC0C89">
            <w:r w:rsidRPr="00AB0450">
              <w:t>Features for self-management</w:t>
            </w:r>
          </w:p>
        </w:tc>
        <w:tc>
          <w:tcPr>
            <w:tcW w:w="738" w:type="pct"/>
          </w:tcPr>
          <w:p w14:paraId="0458957F" w14:textId="77777777" w:rsidR="00AC0C89" w:rsidRPr="00AB0450" w:rsidRDefault="00AC0C89" w:rsidP="00AC0C89">
            <w:r w:rsidRPr="00AB0450">
              <w:t>Finding activities that arouse joy</w:t>
            </w:r>
          </w:p>
        </w:tc>
        <w:tc>
          <w:tcPr>
            <w:tcW w:w="1808" w:type="pct"/>
          </w:tcPr>
          <w:p w14:paraId="556BD0FF" w14:textId="77777777" w:rsidR="00AC0C89" w:rsidRPr="00AB0450" w:rsidRDefault="00AC0C89" w:rsidP="00AC0C89">
            <w:r w:rsidRPr="00AB0450">
              <w:t xml:space="preserve">Reduce sedentary time through joyful activities </w:t>
            </w:r>
          </w:p>
        </w:tc>
        <w:tc>
          <w:tcPr>
            <w:tcW w:w="1072" w:type="pct"/>
          </w:tcPr>
          <w:p w14:paraId="243DB8C1" w14:textId="77777777" w:rsidR="00AC0C89" w:rsidRPr="00AB0450" w:rsidRDefault="00AC0C89" w:rsidP="00AC0C89">
            <w:r w:rsidRPr="00AB0450">
              <w:t>What gives joy is subjective</w:t>
            </w:r>
          </w:p>
        </w:tc>
      </w:tr>
      <w:tr w:rsidR="00AB0450" w:rsidRPr="00AC0C89" w14:paraId="28480013" w14:textId="77777777" w:rsidTr="00AB0450">
        <w:trPr>
          <w:trHeight w:val="147"/>
          <w:jc w:val="center"/>
        </w:trPr>
        <w:tc>
          <w:tcPr>
            <w:tcW w:w="563" w:type="pct"/>
          </w:tcPr>
          <w:p w14:paraId="77D5A33C" w14:textId="77777777" w:rsidR="00AC0C89" w:rsidRPr="00AB0450" w:rsidRDefault="00AC0C89" w:rsidP="00AC0C89"/>
        </w:tc>
        <w:tc>
          <w:tcPr>
            <w:tcW w:w="819" w:type="pct"/>
          </w:tcPr>
          <w:p w14:paraId="59E42FC1" w14:textId="77777777" w:rsidR="00AC0C89" w:rsidRPr="00AB0450" w:rsidRDefault="00AC0C89" w:rsidP="00AC0C89"/>
        </w:tc>
        <w:tc>
          <w:tcPr>
            <w:tcW w:w="738" w:type="pct"/>
          </w:tcPr>
          <w:p w14:paraId="2208DBCD" w14:textId="77777777" w:rsidR="00AC0C89" w:rsidRPr="00AB0450" w:rsidRDefault="00AC0C89" w:rsidP="00AC0C89">
            <w:r w:rsidRPr="00AB0450">
              <w:t>Support in goalsetting</w:t>
            </w:r>
          </w:p>
        </w:tc>
        <w:tc>
          <w:tcPr>
            <w:tcW w:w="1808" w:type="pct"/>
          </w:tcPr>
          <w:p w14:paraId="48E51566" w14:textId="77777777" w:rsidR="00AC0C89" w:rsidRPr="00AB0450" w:rsidRDefault="00AC0C89" w:rsidP="00AC0C89">
            <w:r w:rsidRPr="00AB0450">
              <w:t xml:space="preserve">How it is experienced to set goals and how this can be facilitated by different features </w:t>
            </w:r>
          </w:p>
        </w:tc>
        <w:tc>
          <w:tcPr>
            <w:tcW w:w="1072" w:type="pct"/>
          </w:tcPr>
          <w:p w14:paraId="1772C04D" w14:textId="77777777" w:rsidR="00AC0C89" w:rsidRPr="00AB0450" w:rsidRDefault="00AC0C89" w:rsidP="00AC0C89">
            <w:r w:rsidRPr="00AB0450">
              <w:t xml:space="preserve">It is difficult to set goals </w:t>
            </w:r>
          </w:p>
        </w:tc>
      </w:tr>
      <w:tr w:rsidR="00AB0450" w:rsidRPr="00AC0C89" w14:paraId="3D5D7DE2" w14:textId="77777777" w:rsidTr="00AB0450">
        <w:trPr>
          <w:trHeight w:val="147"/>
          <w:jc w:val="center"/>
        </w:trPr>
        <w:tc>
          <w:tcPr>
            <w:tcW w:w="563" w:type="pct"/>
          </w:tcPr>
          <w:p w14:paraId="6D3791EC" w14:textId="77777777" w:rsidR="00AC0C89" w:rsidRPr="00AB0450" w:rsidRDefault="00AC0C89" w:rsidP="00AC0C89"/>
        </w:tc>
        <w:tc>
          <w:tcPr>
            <w:tcW w:w="819" w:type="pct"/>
          </w:tcPr>
          <w:p w14:paraId="07E5ED58" w14:textId="77777777" w:rsidR="00AC0C89" w:rsidRPr="00AB0450" w:rsidRDefault="00AC0C89" w:rsidP="00AC0C89"/>
        </w:tc>
        <w:tc>
          <w:tcPr>
            <w:tcW w:w="738" w:type="pct"/>
          </w:tcPr>
          <w:p w14:paraId="1ACEFDF2" w14:textId="77777777" w:rsidR="00AC0C89" w:rsidRPr="00AB0450" w:rsidRDefault="00AC0C89" w:rsidP="00AC0C89">
            <w:r w:rsidRPr="00AB0450">
              <w:t>Information regarding sedentary behavior</w:t>
            </w:r>
          </w:p>
        </w:tc>
        <w:tc>
          <w:tcPr>
            <w:tcW w:w="1808" w:type="pct"/>
          </w:tcPr>
          <w:p w14:paraId="11F0F081" w14:textId="77777777" w:rsidR="00AC0C89" w:rsidRPr="00AB0450" w:rsidRDefault="00AC0C89" w:rsidP="00AC0C89">
            <w:r w:rsidRPr="00AB0450">
              <w:t>What information is needed to reduce sedentary behavior and how the program can provide these features</w:t>
            </w:r>
          </w:p>
        </w:tc>
        <w:tc>
          <w:tcPr>
            <w:tcW w:w="1072" w:type="pct"/>
          </w:tcPr>
          <w:p w14:paraId="63473231" w14:textId="77777777" w:rsidR="00AC0C89" w:rsidRPr="00AB0450" w:rsidRDefault="00AC0C89" w:rsidP="00AC0C89">
            <w:r w:rsidRPr="00AB0450">
              <w:t xml:space="preserve">Information about what is enough </w:t>
            </w:r>
          </w:p>
        </w:tc>
      </w:tr>
      <w:tr w:rsidR="00AB0450" w:rsidRPr="00AC0C89" w14:paraId="08A541DA" w14:textId="77777777" w:rsidTr="00AB0450">
        <w:trPr>
          <w:trHeight w:val="147"/>
          <w:jc w:val="center"/>
        </w:trPr>
        <w:tc>
          <w:tcPr>
            <w:tcW w:w="563" w:type="pct"/>
          </w:tcPr>
          <w:p w14:paraId="46B31926" w14:textId="77777777" w:rsidR="00AC0C89" w:rsidRPr="00AB0450" w:rsidRDefault="00AC0C89" w:rsidP="00AC0C89"/>
        </w:tc>
        <w:tc>
          <w:tcPr>
            <w:tcW w:w="819" w:type="pct"/>
          </w:tcPr>
          <w:p w14:paraId="5FD89CAC" w14:textId="77777777" w:rsidR="00AC0C89" w:rsidRPr="00AB0450" w:rsidRDefault="00AC0C89" w:rsidP="00AC0C89"/>
        </w:tc>
        <w:tc>
          <w:tcPr>
            <w:tcW w:w="738" w:type="pct"/>
          </w:tcPr>
          <w:p w14:paraId="13FF5278" w14:textId="77777777" w:rsidR="00AC0C89" w:rsidRPr="00AB0450" w:rsidRDefault="00AC0C89" w:rsidP="00AC0C89">
            <w:r w:rsidRPr="00AB0450">
              <w:t>Measure sedentary time and receive feedback</w:t>
            </w:r>
          </w:p>
        </w:tc>
        <w:tc>
          <w:tcPr>
            <w:tcW w:w="1808" w:type="pct"/>
          </w:tcPr>
          <w:p w14:paraId="450B9338" w14:textId="77777777" w:rsidR="00AC0C89" w:rsidRPr="00AB0450" w:rsidRDefault="00AC0C89" w:rsidP="00AC0C89">
            <w:r w:rsidRPr="00AB0450">
              <w:t>Why and how to measure sedentary time and receive feedback</w:t>
            </w:r>
          </w:p>
        </w:tc>
        <w:tc>
          <w:tcPr>
            <w:tcW w:w="1072" w:type="pct"/>
          </w:tcPr>
          <w:p w14:paraId="681BAC13" w14:textId="77777777" w:rsidR="00AC0C89" w:rsidRPr="00AB0450" w:rsidRDefault="00AC0C89" w:rsidP="00AC0C89">
            <w:r w:rsidRPr="00AB0450">
              <w:t xml:space="preserve">The disadvantage of a sensor is that you </w:t>
            </w:r>
            <w:proofErr w:type="gramStart"/>
            <w:r w:rsidRPr="00AB0450">
              <w:t>have to</w:t>
            </w:r>
            <w:proofErr w:type="gramEnd"/>
            <w:r w:rsidRPr="00AB0450">
              <w:t xml:space="preserve"> carry it with you</w:t>
            </w:r>
          </w:p>
        </w:tc>
      </w:tr>
      <w:tr w:rsidR="00AB0450" w:rsidRPr="00AC0C89" w14:paraId="06082C67" w14:textId="77777777" w:rsidTr="00AB0450">
        <w:trPr>
          <w:trHeight w:val="147"/>
          <w:jc w:val="center"/>
        </w:trPr>
        <w:tc>
          <w:tcPr>
            <w:tcW w:w="563" w:type="pct"/>
          </w:tcPr>
          <w:p w14:paraId="46DBFFB8" w14:textId="77777777" w:rsidR="00AC0C89" w:rsidRPr="00AB0450" w:rsidRDefault="00AC0C89" w:rsidP="00AC0C89"/>
        </w:tc>
        <w:tc>
          <w:tcPr>
            <w:tcW w:w="819" w:type="pct"/>
          </w:tcPr>
          <w:p w14:paraId="00EE002D" w14:textId="77777777" w:rsidR="00AC0C89" w:rsidRPr="00AB0450" w:rsidRDefault="00AC0C89" w:rsidP="00AC0C89"/>
        </w:tc>
        <w:tc>
          <w:tcPr>
            <w:tcW w:w="738" w:type="pct"/>
          </w:tcPr>
          <w:p w14:paraId="45897904" w14:textId="77777777" w:rsidR="00AC0C89" w:rsidRPr="00AB0450" w:rsidRDefault="00AC0C89" w:rsidP="00AC0C89">
            <w:r w:rsidRPr="00AB0450">
              <w:t>Schedule and planning</w:t>
            </w:r>
          </w:p>
        </w:tc>
        <w:tc>
          <w:tcPr>
            <w:tcW w:w="1808" w:type="pct"/>
          </w:tcPr>
          <w:p w14:paraId="45F470E9" w14:textId="77777777" w:rsidR="00AC0C89" w:rsidRPr="00AB0450" w:rsidRDefault="00AC0C89" w:rsidP="00AC0C89">
            <w:proofErr w:type="gramStart"/>
            <w:r w:rsidRPr="00AB0450">
              <w:t>Making a plan</w:t>
            </w:r>
            <w:proofErr w:type="gramEnd"/>
            <w:r w:rsidRPr="00AB0450">
              <w:t xml:space="preserve"> and writing it down</w:t>
            </w:r>
          </w:p>
        </w:tc>
        <w:tc>
          <w:tcPr>
            <w:tcW w:w="1072" w:type="pct"/>
          </w:tcPr>
          <w:p w14:paraId="4D9C7382" w14:textId="77777777" w:rsidR="00AC0C89" w:rsidRPr="00AB0450" w:rsidRDefault="00AC0C89" w:rsidP="00AC0C89">
            <w:r w:rsidRPr="00AB0450">
              <w:t>Write down new routines</w:t>
            </w:r>
          </w:p>
        </w:tc>
      </w:tr>
      <w:tr w:rsidR="00AB0450" w:rsidRPr="00AC0C89" w14:paraId="085D3404" w14:textId="77777777" w:rsidTr="00AB0450">
        <w:trPr>
          <w:trHeight w:val="147"/>
          <w:jc w:val="center"/>
        </w:trPr>
        <w:tc>
          <w:tcPr>
            <w:tcW w:w="563" w:type="pct"/>
          </w:tcPr>
          <w:p w14:paraId="029C2DA9" w14:textId="77777777" w:rsidR="00AC0C89" w:rsidRPr="00AB0450" w:rsidRDefault="00AC0C89" w:rsidP="00AC0C89"/>
        </w:tc>
        <w:tc>
          <w:tcPr>
            <w:tcW w:w="819" w:type="pct"/>
          </w:tcPr>
          <w:p w14:paraId="3C904F63" w14:textId="77777777" w:rsidR="00AC0C89" w:rsidRPr="00AB0450" w:rsidRDefault="00AC0C89" w:rsidP="00AC0C89"/>
        </w:tc>
        <w:tc>
          <w:tcPr>
            <w:tcW w:w="738" w:type="pct"/>
          </w:tcPr>
          <w:p w14:paraId="07425C24" w14:textId="77777777" w:rsidR="00AC0C89" w:rsidRPr="00AB0450" w:rsidRDefault="00AC0C89" w:rsidP="00AC0C89">
            <w:r w:rsidRPr="00AB0450">
              <w:t>Rewards</w:t>
            </w:r>
          </w:p>
        </w:tc>
        <w:tc>
          <w:tcPr>
            <w:tcW w:w="1808" w:type="pct"/>
          </w:tcPr>
          <w:p w14:paraId="17D58D06" w14:textId="77777777" w:rsidR="00AC0C89" w:rsidRPr="00AB0450" w:rsidRDefault="00AC0C89" w:rsidP="00AC0C89">
            <w:r w:rsidRPr="00AB0450">
              <w:t>When to get rewards and what these rewards could be</w:t>
            </w:r>
          </w:p>
        </w:tc>
        <w:tc>
          <w:tcPr>
            <w:tcW w:w="1072" w:type="pct"/>
          </w:tcPr>
          <w:p w14:paraId="768FDEA4" w14:textId="77777777" w:rsidR="00AC0C89" w:rsidRPr="00AB0450" w:rsidRDefault="00AC0C89" w:rsidP="00AC0C89">
            <w:r w:rsidRPr="00AB0450">
              <w:t xml:space="preserve">Get a reward at goal achievement </w:t>
            </w:r>
          </w:p>
        </w:tc>
      </w:tr>
      <w:tr w:rsidR="00AB0450" w:rsidRPr="00AC0C89" w14:paraId="32EF871A" w14:textId="77777777" w:rsidTr="00AB0450">
        <w:trPr>
          <w:trHeight w:val="147"/>
          <w:jc w:val="center"/>
        </w:trPr>
        <w:tc>
          <w:tcPr>
            <w:tcW w:w="563" w:type="pct"/>
          </w:tcPr>
          <w:p w14:paraId="7AA1296F" w14:textId="77777777" w:rsidR="00AC0C89" w:rsidRPr="00AB0450" w:rsidRDefault="00AC0C89" w:rsidP="00AC0C89"/>
        </w:tc>
        <w:tc>
          <w:tcPr>
            <w:tcW w:w="819" w:type="pct"/>
          </w:tcPr>
          <w:p w14:paraId="13BF7912" w14:textId="77777777" w:rsidR="00AC0C89" w:rsidRPr="00AB0450" w:rsidRDefault="00AC0C89" w:rsidP="00AC0C89"/>
        </w:tc>
        <w:tc>
          <w:tcPr>
            <w:tcW w:w="738" w:type="pct"/>
          </w:tcPr>
          <w:p w14:paraId="339450D3" w14:textId="77777777" w:rsidR="00AC0C89" w:rsidRPr="00AB0450" w:rsidRDefault="00AC0C89" w:rsidP="00AC0C89">
            <w:r w:rsidRPr="00AB0450">
              <w:t>Reminders</w:t>
            </w:r>
          </w:p>
        </w:tc>
        <w:tc>
          <w:tcPr>
            <w:tcW w:w="1808" w:type="pct"/>
          </w:tcPr>
          <w:p w14:paraId="5BED8BB6" w14:textId="77777777" w:rsidR="00AC0C89" w:rsidRPr="00AB0450" w:rsidRDefault="00AC0C89" w:rsidP="00AC0C89">
            <w:r w:rsidRPr="00AB0450">
              <w:t>To get notifications from the program regarding its existence, goals and activities</w:t>
            </w:r>
          </w:p>
        </w:tc>
        <w:tc>
          <w:tcPr>
            <w:tcW w:w="1072" w:type="pct"/>
          </w:tcPr>
          <w:p w14:paraId="4315B5E2" w14:textId="77777777" w:rsidR="00AC0C89" w:rsidRPr="00AB0450" w:rsidRDefault="00AC0C89" w:rsidP="00AC0C89">
            <w:r w:rsidRPr="00AB0450">
              <w:t>Reminders that make you happy</w:t>
            </w:r>
          </w:p>
        </w:tc>
      </w:tr>
      <w:tr w:rsidR="00AB0450" w:rsidRPr="00AC0C89" w14:paraId="6546EEDD" w14:textId="77777777" w:rsidTr="00AB0450">
        <w:trPr>
          <w:trHeight w:val="147"/>
          <w:jc w:val="center"/>
        </w:trPr>
        <w:tc>
          <w:tcPr>
            <w:tcW w:w="563" w:type="pct"/>
          </w:tcPr>
          <w:p w14:paraId="2A1ECEC8" w14:textId="77777777" w:rsidR="00AC0C89" w:rsidRPr="00AB0450" w:rsidRDefault="00AC0C89" w:rsidP="00AC0C89"/>
        </w:tc>
        <w:tc>
          <w:tcPr>
            <w:tcW w:w="819" w:type="pct"/>
          </w:tcPr>
          <w:p w14:paraId="7AEF9C6E" w14:textId="77777777" w:rsidR="00AC0C89" w:rsidRPr="00AB0450" w:rsidRDefault="00AC0C89" w:rsidP="00AC0C89"/>
        </w:tc>
        <w:tc>
          <w:tcPr>
            <w:tcW w:w="738" w:type="pct"/>
          </w:tcPr>
          <w:p w14:paraId="555116A1" w14:textId="77777777" w:rsidR="00AC0C89" w:rsidRPr="00AB0450" w:rsidRDefault="00AC0C89" w:rsidP="00AC0C89">
            <w:r w:rsidRPr="00AB0450">
              <w:t>Interacting with other users</w:t>
            </w:r>
          </w:p>
        </w:tc>
        <w:tc>
          <w:tcPr>
            <w:tcW w:w="1808" w:type="pct"/>
          </w:tcPr>
          <w:p w14:paraId="22DE0345" w14:textId="77777777" w:rsidR="00AC0C89" w:rsidRPr="00AB0450" w:rsidRDefault="00AC0C89" w:rsidP="00AC0C89">
            <w:r w:rsidRPr="00AB0450">
              <w:t xml:space="preserve">Be able to see and contact other users of the program </w:t>
            </w:r>
          </w:p>
        </w:tc>
        <w:tc>
          <w:tcPr>
            <w:tcW w:w="1072" w:type="pct"/>
          </w:tcPr>
          <w:p w14:paraId="3A302D4E" w14:textId="77777777" w:rsidR="00AC0C89" w:rsidRPr="00AB0450" w:rsidRDefault="00AC0C89" w:rsidP="00AC0C89">
            <w:r w:rsidRPr="00AB0450">
              <w:t>Share tips and activities</w:t>
            </w:r>
          </w:p>
        </w:tc>
      </w:tr>
      <w:tr w:rsidR="00AB0450" w:rsidRPr="00AC0C89" w14:paraId="0EA62FF1" w14:textId="77777777" w:rsidTr="00AB0450">
        <w:trPr>
          <w:trHeight w:val="147"/>
          <w:jc w:val="center"/>
        </w:trPr>
        <w:tc>
          <w:tcPr>
            <w:tcW w:w="563" w:type="pct"/>
          </w:tcPr>
          <w:p w14:paraId="6D4672D8" w14:textId="77777777" w:rsidR="00AC0C89" w:rsidRPr="00AB0450" w:rsidRDefault="00AC0C89" w:rsidP="00AC0C89"/>
        </w:tc>
        <w:tc>
          <w:tcPr>
            <w:tcW w:w="819" w:type="pct"/>
          </w:tcPr>
          <w:p w14:paraId="42B0AB26" w14:textId="77777777" w:rsidR="00AC0C89" w:rsidRPr="00AB0450" w:rsidRDefault="00AC0C89" w:rsidP="00AC0C89"/>
        </w:tc>
        <w:tc>
          <w:tcPr>
            <w:tcW w:w="738" w:type="pct"/>
          </w:tcPr>
          <w:p w14:paraId="0EA2B330" w14:textId="77777777" w:rsidR="00AC0C89" w:rsidRPr="00AB0450" w:rsidRDefault="00AC0C89" w:rsidP="00AC0C89">
            <w:r w:rsidRPr="00AB0450">
              <w:t>Timer</w:t>
            </w:r>
          </w:p>
        </w:tc>
        <w:tc>
          <w:tcPr>
            <w:tcW w:w="1808" w:type="pct"/>
          </w:tcPr>
          <w:p w14:paraId="12C0FEE0" w14:textId="77777777" w:rsidR="00AC0C89" w:rsidRPr="00AB0450" w:rsidRDefault="00AC0C89" w:rsidP="00AC0C89">
            <w:r w:rsidRPr="00AB0450">
              <w:t xml:space="preserve">Get support to not be seated for a longer </w:t>
            </w:r>
            <w:proofErr w:type="gramStart"/>
            <w:r w:rsidRPr="00AB0450">
              <w:t>period of time</w:t>
            </w:r>
            <w:proofErr w:type="gramEnd"/>
            <w:r w:rsidRPr="00AB0450">
              <w:t xml:space="preserve"> </w:t>
            </w:r>
          </w:p>
        </w:tc>
        <w:tc>
          <w:tcPr>
            <w:tcW w:w="1072" w:type="pct"/>
          </w:tcPr>
          <w:p w14:paraId="10FE80F7" w14:textId="77777777" w:rsidR="00AC0C89" w:rsidRPr="00AB0450" w:rsidRDefault="00AC0C89" w:rsidP="00AC0C89">
            <w:pPr>
              <w:rPr>
                <w:lang w:val="en-GB"/>
              </w:rPr>
            </w:pPr>
            <w:r w:rsidRPr="00AB0450">
              <w:rPr>
                <w:lang w:val="en-GB"/>
              </w:rPr>
              <w:t>Set a timer for 30 m</w:t>
            </w:r>
            <w:proofErr w:type="spellStart"/>
            <w:r w:rsidRPr="00AB0450">
              <w:t>inutes</w:t>
            </w:r>
            <w:proofErr w:type="spellEnd"/>
            <w:r w:rsidRPr="00AB0450">
              <w:t xml:space="preserve"> </w:t>
            </w:r>
          </w:p>
        </w:tc>
      </w:tr>
      <w:tr w:rsidR="00AB0450" w:rsidRPr="00AC0C89" w14:paraId="5CDC177A" w14:textId="77777777" w:rsidTr="00AB0450">
        <w:trPr>
          <w:trHeight w:val="824"/>
          <w:jc w:val="center"/>
        </w:trPr>
        <w:tc>
          <w:tcPr>
            <w:tcW w:w="563" w:type="pct"/>
          </w:tcPr>
          <w:p w14:paraId="1889EA79" w14:textId="77777777" w:rsidR="00AC0C89" w:rsidRPr="003F6E8D" w:rsidRDefault="00AC0C89" w:rsidP="00AC0C89">
            <w:pPr>
              <w:rPr>
                <w:b/>
                <w:bCs/>
              </w:rPr>
            </w:pPr>
            <w:r w:rsidRPr="003F6E8D">
              <w:rPr>
                <w:b/>
                <w:bCs/>
              </w:rPr>
              <w:t>Change analysis</w:t>
            </w:r>
          </w:p>
        </w:tc>
        <w:tc>
          <w:tcPr>
            <w:tcW w:w="819" w:type="pct"/>
          </w:tcPr>
          <w:p w14:paraId="7DF4E717" w14:textId="77777777" w:rsidR="00AC0C89" w:rsidRPr="00AB0450" w:rsidRDefault="00AC0C89" w:rsidP="00AC0C89"/>
        </w:tc>
        <w:tc>
          <w:tcPr>
            <w:tcW w:w="738" w:type="pct"/>
          </w:tcPr>
          <w:p w14:paraId="375253F8" w14:textId="77777777" w:rsidR="00AC0C89" w:rsidRPr="00AB0450" w:rsidRDefault="00AC0C89" w:rsidP="00AC0C89"/>
        </w:tc>
        <w:tc>
          <w:tcPr>
            <w:tcW w:w="1808" w:type="pct"/>
          </w:tcPr>
          <w:p w14:paraId="6C6C193F" w14:textId="77777777" w:rsidR="00AC0C89" w:rsidRPr="00AB0450" w:rsidRDefault="00AC0C89" w:rsidP="00AC0C89"/>
        </w:tc>
        <w:tc>
          <w:tcPr>
            <w:tcW w:w="1072" w:type="pct"/>
          </w:tcPr>
          <w:p w14:paraId="0A118305" w14:textId="77777777" w:rsidR="00AC0C89" w:rsidRPr="00AB0450" w:rsidRDefault="00AC0C89" w:rsidP="00AC0C89"/>
        </w:tc>
      </w:tr>
      <w:tr w:rsidR="00AB0450" w:rsidRPr="00AC0C89" w14:paraId="7F591142" w14:textId="77777777" w:rsidTr="00AB0450">
        <w:trPr>
          <w:trHeight w:val="824"/>
          <w:jc w:val="center"/>
        </w:trPr>
        <w:tc>
          <w:tcPr>
            <w:tcW w:w="563" w:type="pct"/>
          </w:tcPr>
          <w:p w14:paraId="027D9A29" w14:textId="77777777" w:rsidR="00AC0C89" w:rsidRPr="00AB0450" w:rsidRDefault="00AC0C89" w:rsidP="00AC0C89"/>
        </w:tc>
        <w:tc>
          <w:tcPr>
            <w:tcW w:w="819" w:type="pct"/>
          </w:tcPr>
          <w:p w14:paraId="278FCD85" w14:textId="77777777" w:rsidR="00AC0C89" w:rsidRPr="00AB0450" w:rsidRDefault="00AC0C89" w:rsidP="00AC0C89">
            <w:r w:rsidRPr="00AB0450">
              <w:t>Evoke positive affect</w:t>
            </w:r>
          </w:p>
        </w:tc>
        <w:tc>
          <w:tcPr>
            <w:tcW w:w="738" w:type="pct"/>
          </w:tcPr>
          <w:p w14:paraId="52CC2AC1" w14:textId="77777777" w:rsidR="00AC0C89" w:rsidRPr="00AB0450" w:rsidRDefault="00AC0C89" w:rsidP="00AC0C89"/>
        </w:tc>
        <w:tc>
          <w:tcPr>
            <w:tcW w:w="1808" w:type="pct"/>
          </w:tcPr>
          <w:p w14:paraId="7D910ADF" w14:textId="77777777" w:rsidR="00AC0C89" w:rsidRPr="00AB0450" w:rsidRDefault="00AC0C89" w:rsidP="00AC0C89">
            <w:r w:rsidRPr="00AB0450">
              <w:t>Affect experienced of the user will influence use of the program. Different parts of the program should target different affects</w:t>
            </w:r>
          </w:p>
        </w:tc>
        <w:tc>
          <w:tcPr>
            <w:tcW w:w="1072" w:type="pct"/>
          </w:tcPr>
          <w:p w14:paraId="405B0845" w14:textId="77777777" w:rsidR="00AC0C89" w:rsidRPr="00AB0450" w:rsidRDefault="00AC0C89" w:rsidP="00AC0C89">
            <w:r w:rsidRPr="00AB0450">
              <w:t>The introduction of the program must arouse interest</w:t>
            </w:r>
          </w:p>
        </w:tc>
      </w:tr>
      <w:tr w:rsidR="00AB0450" w:rsidRPr="00AC0C89" w14:paraId="46066726" w14:textId="77777777" w:rsidTr="00AB0450">
        <w:trPr>
          <w:trHeight w:val="147"/>
          <w:jc w:val="center"/>
        </w:trPr>
        <w:tc>
          <w:tcPr>
            <w:tcW w:w="563" w:type="pct"/>
          </w:tcPr>
          <w:p w14:paraId="16F81B26" w14:textId="77777777" w:rsidR="00AC0C89" w:rsidRPr="00AB0450" w:rsidRDefault="00AC0C89" w:rsidP="00AC0C89"/>
        </w:tc>
        <w:tc>
          <w:tcPr>
            <w:tcW w:w="819" w:type="pct"/>
          </w:tcPr>
          <w:p w14:paraId="4736322F" w14:textId="77777777" w:rsidR="00AC0C89" w:rsidRPr="00AB0450" w:rsidRDefault="00AC0C89" w:rsidP="00AC0C89">
            <w:r w:rsidRPr="00AB0450">
              <w:t>Less is more</w:t>
            </w:r>
          </w:p>
        </w:tc>
        <w:tc>
          <w:tcPr>
            <w:tcW w:w="738" w:type="pct"/>
          </w:tcPr>
          <w:p w14:paraId="05300374" w14:textId="77777777" w:rsidR="00AC0C89" w:rsidRPr="00AB0450" w:rsidRDefault="00AC0C89" w:rsidP="00AC0C89"/>
        </w:tc>
        <w:tc>
          <w:tcPr>
            <w:tcW w:w="1808" w:type="pct"/>
          </w:tcPr>
          <w:p w14:paraId="1E012C78" w14:textId="77777777" w:rsidR="00AC0C89" w:rsidRPr="00AB0450" w:rsidRDefault="00AC0C89" w:rsidP="00AC0C89">
            <w:r w:rsidRPr="00AB0450">
              <w:t xml:space="preserve">The request to reduce content and simplify </w:t>
            </w:r>
            <w:proofErr w:type="gramStart"/>
            <w:r w:rsidRPr="00AB0450">
              <w:t>and also</w:t>
            </w:r>
            <w:proofErr w:type="gramEnd"/>
            <w:r w:rsidRPr="00AB0450">
              <w:t xml:space="preserve"> that sedentary can be reduced through small changes  </w:t>
            </w:r>
          </w:p>
        </w:tc>
        <w:tc>
          <w:tcPr>
            <w:tcW w:w="1072" w:type="pct"/>
          </w:tcPr>
          <w:p w14:paraId="2E13BB55" w14:textId="77777777" w:rsidR="00AC0C89" w:rsidRPr="00AB0450" w:rsidRDefault="00AC0C89" w:rsidP="00AC0C89">
            <w:r w:rsidRPr="00AB0450">
              <w:t>Start small</w:t>
            </w:r>
          </w:p>
        </w:tc>
      </w:tr>
      <w:tr w:rsidR="00AB0450" w:rsidRPr="00AC0C89" w14:paraId="41EDA866" w14:textId="77777777" w:rsidTr="00AB0450">
        <w:trPr>
          <w:trHeight w:val="147"/>
          <w:jc w:val="center"/>
        </w:trPr>
        <w:tc>
          <w:tcPr>
            <w:tcW w:w="563" w:type="pct"/>
          </w:tcPr>
          <w:p w14:paraId="7EAFEA47" w14:textId="77777777" w:rsidR="00AC0C89" w:rsidRPr="00AB0450" w:rsidRDefault="00AC0C89" w:rsidP="00AC0C89"/>
        </w:tc>
        <w:tc>
          <w:tcPr>
            <w:tcW w:w="819" w:type="pct"/>
          </w:tcPr>
          <w:p w14:paraId="3DBB9EF4" w14:textId="77777777" w:rsidR="00AC0C89" w:rsidRPr="00AB0450" w:rsidRDefault="00AC0C89" w:rsidP="00AC0C89">
            <w:r w:rsidRPr="00AB0450">
              <w:t>Packaging</w:t>
            </w:r>
          </w:p>
        </w:tc>
        <w:tc>
          <w:tcPr>
            <w:tcW w:w="738" w:type="pct"/>
          </w:tcPr>
          <w:p w14:paraId="61CDC58A" w14:textId="77777777" w:rsidR="00AC0C89" w:rsidRPr="00AB0450" w:rsidRDefault="00AC0C89" w:rsidP="00AC0C89"/>
        </w:tc>
        <w:tc>
          <w:tcPr>
            <w:tcW w:w="1808" w:type="pct"/>
          </w:tcPr>
          <w:p w14:paraId="2E20233D" w14:textId="77777777" w:rsidR="00AC0C89" w:rsidRPr="00AB0450" w:rsidRDefault="00AC0C89" w:rsidP="00AC0C89">
            <w:r w:rsidRPr="00AB0450">
              <w:t>How the features should be conveyed for the user</w:t>
            </w:r>
          </w:p>
        </w:tc>
        <w:tc>
          <w:tcPr>
            <w:tcW w:w="1072" w:type="pct"/>
          </w:tcPr>
          <w:p w14:paraId="21F4A86A" w14:textId="77777777" w:rsidR="00AC0C89" w:rsidRPr="00AB0450" w:rsidRDefault="00AC0C89" w:rsidP="00AC0C89">
            <w:r w:rsidRPr="00AB0450">
              <w:t xml:space="preserve">Get the information in a video </w:t>
            </w:r>
          </w:p>
        </w:tc>
      </w:tr>
    </w:tbl>
    <w:p w14:paraId="2FE77528" w14:textId="317682FF" w:rsidR="00035FC5" w:rsidRDefault="00035FC5"/>
    <w:p w14:paraId="53F0CD36" w14:textId="77777777" w:rsidR="00AC0C89" w:rsidRDefault="00AC0C89"/>
    <w:sectPr w:rsidR="00AC0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B3BA0E" w14:textId="77777777" w:rsidR="00915768" w:rsidRDefault="00915768" w:rsidP="00AC0C89">
      <w:pPr>
        <w:spacing w:after="0" w:line="240" w:lineRule="auto"/>
      </w:pPr>
      <w:r>
        <w:separator/>
      </w:r>
    </w:p>
  </w:endnote>
  <w:endnote w:type="continuationSeparator" w:id="0">
    <w:p w14:paraId="57F29C9F" w14:textId="77777777" w:rsidR="00915768" w:rsidRDefault="00915768" w:rsidP="00AC0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9DBBD" w14:textId="77777777" w:rsidR="00915768" w:rsidRDefault="00915768" w:rsidP="00AC0C89">
      <w:pPr>
        <w:spacing w:after="0" w:line="240" w:lineRule="auto"/>
      </w:pPr>
      <w:r>
        <w:separator/>
      </w:r>
    </w:p>
  </w:footnote>
  <w:footnote w:type="continuationSeparator" w:id="0">
    <w:p w14:paraId="0196AAF8" w14:textId="77777777" w:rsidR="00915768" w:rsidRDefault="00915768" w:rsidP="00AC0C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718"/>
    <w:rsid w:val="0001351D"/>
    <w:rsid w:val="000150CE"/>
    <w:rsid w:val="00035FC5"/>
    <w:rsid w:val="000B5F2E"/>
    <w:rsid w:val="000F112B"/>
    <w:rsid w:val="001732DE"/>
    <w:rsid w:val="001A1718"/>
    <w:rsid w:val="001D3F57"/>
    <w:rsid w:val="00204213"/>
    <w:rsid w:val="00232FD2"/>
    <w:rsid w:val="0023337C"/>
    <w:rsid w:val="00243FC0"/>
    <w:rsid w:val="002700E6"/>
    <w:rsid w:val="002708B4"/>
    <w:rsid w:val="00296422"/>
    <w:rsid w:val="002B210C"/>
    <w:rsid w:val="00336697"/>
    <w:rsid w:val="003C1BF7"/>
    <w:rsid w:val="003F6E8D"/>
    <w:rsid w:val="00450C11"/>
    <w:rsid w:val="00495640"/>
    <w:rsid w:val="004D186A"/>
    <w:rsid w:val="005908AF"/>
    <w:rsid w:val="005A00FF"/>
    <w:rsid w:val="007628CE"/>
    <w:rsid w:val="00776D2C"/>
    <w:rsid w:val="00915768"/>
    <w:rsid w:val="00920886"/>
    <w:rsid w:val="00A13F85"/>
    <w:rsid w:val="00A2543A"/>
    <w:rsid w:val="00A60CF5"/>
    <w:rsid w:val="00A92556"/>
    <w:rsid w:val="00A96B82"/>
    <w:rsid w:val="00AB0450"/>
    <w:rsid w:val="00AC0C89"/>
    <w:rsid w:val="00B800C2"/>
    <w:rsid w:val="00C05D72"/>
    <w:rsid w:val="00C12AB6"/>
    <w:rsid w:val="00C23872"/>
    <w:rsid w:val="00CA7431"/>
    <w:rsid w:val="00D158F5"/>
    <w:rsid w:val="00D9646F"/>
    <w:rsid w:val="00E315B3"/>
    <w:rsid w:val="00EC1B66"/>
    <w:rsid w:val="00FA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7A3A5"/>
  <w15:chartTrackingRefBased/>
  <w15:docId w15:val="{034A20EC-F625-41F1-A363-CF7AB988B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7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17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1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A1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7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1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C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0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C8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ltman</dc:creator>
  <cp:keywords/>
  <dc:description/>
  <cp:lastModifiedBy>Editor</cp:lastModifiedBy>
  <cp:revision>34</cp:revision>
  <dcterms:created xsi:type="dcterms:W3CDTF">2024-11-27T14:13:00Z</dcterms:created>
  <dcterms:modified xsi:type="dcterms:W3CDTF">2024-12-16T18:09:00Z</dcterms:modified>
</cp:coreProperties>
</file>